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4B5" w:rsidRPr="00F302E3" w:rsidRDefault="007E04B5" w:rsidP="007E04B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Table </w:t>
      </w:r>
      <w:proofErr w:type="spellStart"/>
      <w:r w:rsidR="00D76B25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1</w:t>
      </w:r>
      <w:proofErr w:type="spellEnd"/>
      <w:r w:rsidRPr="00F302E3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Percentage of individual plaque distribution</w:t>
      </w:r>
    </w:p>
    <w:tbl>
      <w:tblPr>
        <w:tblpPr w:leftFromText="180" w:rightFromText="180" w:vertAnchor="text" w:horzAnchor="page" w:tblpXSpec="center" w:tblpY="620"/>
        <w:tblOverlap w:val="never"/>
        <w:tblW w:w="9105" w:type="dxa"/>
        <w:tblLayout w:type="fixed"/>
        <w:tblLook w:val="04A0"/>
      </w:tblPr>
      <w:tblGrid>
        <w:gridCol w:w="1985"/>
        <w:gridCol w:w="1709"/>
        <w:gridCol w:w="1664"/>
        <w:gridCol w:w="1499"/>
        <w:gridCol w:w="2248"/>
      </w:tblGrid>
      <w:tr w:rsidR="007E04B5" w:rsidRPr="00F302E3" w:rsidTr="002E19D8">
        <w:trPr>
          <w:trHeight w:val="1110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E04B5" w:rsidRPr="00F302E3" w:rsidRDefault="007E04B5" w:rsidP="002E19D8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que Slice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Ventral(</w:t>
            </w:r>
            <w:proofErr w:type="gramEnd"/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rsal(</w:t>
            </w:r>
            <w:proofErr w:type="gramEnd"/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teral(</w:t>
            </w:r>
            <w:proofErr w:type="gramEnd"/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mptomati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57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42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4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(85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4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60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10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%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5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50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00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5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50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4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40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37.5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37.5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25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50%)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50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50%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50%)</w:t>
            </w:r>
          </w:p>
        </w:tc>
        <w:tc>
          <w:tcPr>
            <w:tcW w:w="2249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66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33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66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33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1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44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44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67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33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5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50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60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100%)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00%)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5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50%)</w:t>
            </w:r>
          </w:p>
        </w:tc>
      </w:tr>
      <w:tr w:rsidR="007E04B5" w:rsidRPr="00F302E3" w:rsidTr="002E19D8">
        <w:trPr>
          <w:trHeight w:hRule="exact"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37.5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25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37.5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6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0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0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0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ymptoamtic</w:t>
            </w:r>
            <w:proofErr w:type="spellEnd"/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6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66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6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(10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0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33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33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33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4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2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4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50%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33%)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6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66%)</w:t>
            </w:r>
          </w:p>
        </w:tc>
        <w:tc>
          <w:tcPr>
            <w:tcW w:w="2249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33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10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8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4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(6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66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33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5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5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75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5%)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100%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5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75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8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6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4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(10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0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75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5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10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10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66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33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(8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8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0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(10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2.5%)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(87.5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50%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5%)</w:t>
            </w:r>
          </w:p>
        </w:tc>
        <w:tc>
          <w:tcPr>
            <w:tcW w:w="2249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25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5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50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(100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42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(57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(87.5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2.5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(86%)</w:t>
            </w:r>
          </w:p>
        </w:tc>
        <w:tc>
          <w:tcPr>
            <w:tcW w:w="1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14%)</w:t>
            </w:r>
          </w:p>
        </w:tc>
        <w:tc>
          <w:tcPr>
            <w:tcW w:w="22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27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(27%)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(45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22%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(55%)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22%)</w:t>
            </w:r>
          </w:p>
        </w:tc>
      </w:tr>
      <w:tr w:rsidR="007E04B5" w:rsidRPr="00F302E3" w:rsidTr="002E19D8">
        <w:trPr>
          <w:trHeight w:val="567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E04B5" w:rsidRPr="00F302E3" w:rsidRDefault="007E04B5" w:rsidP="002E19D8"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2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100%)</w:t>
            </w:r>
          </w:p>
        </w:tc>
      </w:tr>
    </w:tbl>
    <w:p w:rsidR="007E04B5" w:rsidRPr="00F302E3" w:rsidRDefault="007E04B5" w:rsidP="007E04B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D13D5A" w:rsidRDefault="00D13D5A"/>
    <w:p w:rsidR="007E04B5" w:rsidRDefault="007E04B5"/>
    <w:p w:rsidR="007E04B5" w:rsidRDefault="007E04B5"/>
    <w:sectPr w:rsidR="007E04B5" w:rsidSect="00D13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04B5" w:rsidRDefault="007E04B5" w:rsidP="007E04B5">
      <w:r>
        <w:separator/>
      </w:r>
    </w:p>
  </w:endnote>
  <w:endnote w:type="continuationSeparator" w:id="0">
    <w:p w:rsidR="007E04B5" w:rsidRDefault="007E04B5" w:rsidP="007E04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04B5" w:rsidRDefault="007E04B5" w:rsidP="007E04B5">
      <w:r>
        <w:separator/>
      </w:r>
    </w:p>
  </w:footnote>
  <w:footnote w:type="continuationSeparator" w:id="0">
    <w:p w:rsidR="007E04B5" w:rsidRDefault="007E04B5" w:rsidP="007E04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7E04B5"/>
    <w:rsid w:val="007E04B5"/>
    <w:rsid w:val="00D13D5A"/>
    <w:rsid w:val="00D76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D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E0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04B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E0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04B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4</Words>
  <Characters>1161</Characters>
  <Application>Microsoft Office Word</Application>
  <DocSecurity>0</DocSecurity>
  <Lines>387</Lines>
  <Paragraphs>373</Paragraphs>
  <ScaleCrop>false</ScaleCrop>
  <Company>china</Company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DIQUE</cp:lastModifiedBy>
  <cp:revision>3</cp:revision>
  <dcterms:created xsi:type="dcterms:W3CDTF">2016-12-10T11:44:00Z</dcterms:created>
  <dcterms:modified xsi:type="dcterms:W3CDTF">2016-12-20T02:48:00Z</dcterms:modified>
</cp:coreProperties>
</file>